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88813" w14:textId="34DFEA0C" w:rsidR="002F2EE6" w:rsidRDefault="002F2EE6" w:rsidP="006B75FD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What is your role as an educator? How long have you been teaching/How long have you been teaching health education? </w:t>
      </w:r>
      <w:r>
        <w:rPr>
          <w:rStyle w:val="eop"/>
          <w:rFonts w:ascii="Calibri" w:hAnsi="Calibri" w:cs="Calibri"/>
        </w:rPr>
        <w:t> </w:t>
      </w:r>
    </w:p>
    <w:p w14:paraId="4AF920A9" w14:textId="7A621576" w:rsidR="002F2EE6" w:rsidRDefault="002F2EE6" w:rsidP="006B75FD">
      <w:pPr>
        <w:pStyle w:val="paragraph"/>
        <w:spacing w:before="0" w:beforeAutospacing="0" w:after="0" w:afterAutospacing="0"/>
        <w:ind w:left="-300"/>
        <w:textAlignment w:val="baseline"/>
        <w:rPr>
          <w:rFonts w:ascii="Calibri" w:hAnsi="Calibri" w:cs="Calibri"/>
        </w:rPr>
      </w:pPr>
    </w:p>
    <w:p w14:paraId="5266D27A" w14:textId="6D33994D" w:rsidR="002F2EE6" w:rsidRDefault="002F2EE6" w:rsidP="006B75FD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Background/education/training: </w:t>
      </w:r>
      <w:r>
        <w:rPr>
          <w:rStyle w:val="eop"/>
          <w:rFonts w:ascii="Calibri" w:hAnsi="Calibri" w:cs="Calibri"/>
        </w:rPr>
        <w:t> </w:t>
      </w:r>
    </w:p>
    <w:p w14:paraId="6115F154" w14:textId="77777777" w:rsidR="002F2EE6" w:rsidRDefault="002F2EE6" w:rsidP="006B75FD">
      <w:pPr>
        <w:pStyle w:val="paragraph"/>
        <w:numPr>
          <w:ilvl w:val="0"/>
          <w:numId w:val="21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What is your educational background – undergrad/grad school? </w:t>
      </w:r>
      <w:r>
        <w:rPr>
          <w:rStyle w:val="eop"/>
          <w:rFonts w:ascii="Calibri" w:hAnsi="Calibri" w:cs="Calibri"/>
        </w:rPr>
        <w:t> </w:t>
      </w:r>
    </w:p>
    <w:p w14:paraId="21D80BF8" w14:textId="5728FE23" w:rsidR="002F2EE6" w:rsidRDefault="002F2EE6" w:rsidP="006B75FD">
      <w:pPr>
        <w:pStyle w:val="paragraph"/>
        <w:numPr>
          <w:ilvl w:val="0"/>
          <w:numId w:val="21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Do you have training specifically in health? Nutrition? </w:t>
      </w:r>
      <w:r>
        <w:rPr>
          <w:rStyle w:val="eop"/>
          <w:rFonts w:ascii="Calibri" w:hAnsi="Calibri" w:cs="Calibri"/>
        </w:rPr>
        <w:t> </w:t>
      </w:r>
    </w:p>
    <w:p w14:paraId="784FE482" w14:textId="1FDE4E0C" w:rsidR="002F2EE6" w:rsidRDefault="002F2EE6" w:rsidP="006B75FD">
      <w:pPr>
        <w:pStyle w:val="paragraph"/>
        <w:spacing w:before="0" w:beforeAutospacing="0" w:after="0" w:afterAutospacing="0"/>
        <w:ind w:left="-660"/>
        <w:textAlignment w:val="baseline"/>
        <w:rPr>
          <w:rFonts w:ascii="Calibri" w:hAnsi="Calibri" w:cs="Calibri"/>
        </w:rPr>
      </w:pPr>
    </w:p>
    <w:p w14:paraId="2BFE5101" w14:textId="71CF3072" w:rsidR="002F2EE6" w:rsidRDefault="002F2EE6" w:rsidP="006B75FD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Professional development</w:t>
      </w:r>
      <w:r w:rsidR="00AE6886">
        <w:rPr>
          <w:rStyle w:val="eop"/>
          <w:rFonts w:ascii="Calibri" w:hAnsi="Calibri" w:cs="Calibri"/>
        </w:rPr>
        <w:t>:</w:t>
      </w:r>
    </w:p>
    <w:p w14:paraId="56765DEA" w14:textId="77777777" w:rsidR="002F2EE6" w:rsidRDefault="002F2EE6" w:rsidP="006B75FD">
      <w:pPr>
        <w:pStyle w:val="paragraph"/>
        <w:numPr>
          <w:ilvl w:val="0"/>
          <w:numId w:val="22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How do you stay current in nutrition and weight-related topics that you teach? </w:t>
      </w:r>
      <w:r>
        <w:rPr>
          <w:rStyle w:val="eop"/>
          <w:rFonts w:ascii="Calibri" w:hAnsi="Calibri" w:cs="Calibri"/>
        </w:rPr>
        <w:t> </w:t>
      </w:r>
    </w:p>
    <w:p w14:paraId="15FDCFF3" w14:textId="3EC88993" w:rsidR="002F2EE6" w:rsidRDefault="002F2EE6" w:rsidP="006B75FD">
      <w:pPr>
        <w:pStyle w:val="paragraph"/>
        <w:numPr>
          <w:ilvl w:val="0"/>
          <w:numId w:val="22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What are some nutrition and weight-related related resources that you regularly consult?</w:t>
      </w:r>
      <w:r>
        <w:rPr>
          <w:rStyle w:val="eop"/>
          <w:rFonts w:ascii="Calibri" w:hAnsi="Calibri" w:cs="Calibri"/>
        </w:rPr>
        <w:t> </w:t>
      </w:r>
    </w:p>
    <w:p w14:paraId="1D0BED3C" w14:textId="77777777" w:rsidR="002F2EE6" w:rsidRDefault="002F2EE6" w:rsidP="006B75FD">
      <w:pPr>
        <w:pStyle w:val="paragraph"/>
        <w:numPr>
          <w:ilvl w:val="0"/>
          <w:numId w:val="22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Have you engaged in any nutrition or healthy body-focused professional development? </w:t>
      </w:r>
      <w:r>
        <w:rPr>
          <w:rStyle w:val="eop"/>
          <w:rFonts w:ascii="Calibri" w:hAnsi="Calibri" w:cs="Calibri"/>
        </w:rPr>
        <w:t> </w:t>
      </w:r>
    </w:p>
    <w:p w14:paraId="07EDA2D0" w14:textId="77777777" w:rsidR="002F2EE6" w:rsidRDefault="002F2EE6" w:rsidP="006B75FD">
      <w:pPr>
        <w:pStyle w:val="paragraph"/>
        <w:spacing w:before="0" w:beforeAutospacing="0" w:after="0" w:afterAutospacing="0"/>
        <w:ind w:left="720"/>
        <w:textAlignment w:val="baseline"/>
        <w:rPr>
          <w:rFonts w:ascii="Calibri" w:hAnsi="Calibri" w:cs="Calibri"/>
        </w:rPr>
      </w:pPr>
    </w:p>
    <w:p w14:paraId="6D98D2D0" w14:textId="477863BD" w:rsidR="002F2EE6" w:rsidRDefault="002F2EE6" w:rsidP="00AE6886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Curriculum: </w:t>
      </w:r>
      <w:r>
        <w:rPr>
          <w:rStyle w:val="eop"/>
          <w:rFonts w:ascii="Calibri" w:hAnsi="Calibri" w:cs="Calibri"/>
        </w:rPr>
        <w:t> </w:t>
      </w:r>
    </w:p>
    <w:p w14:paraId="02D383EA" w14:textId="1DA468AE" w:rsidR="002F2EE6" w:rsidRPr="00154F64" w:rsidRDefault="002F2EE6" w:rsidP="00154F64">
      <w:pPr>
        <w:pStyle w:val="paragraph"/>
        <w:numPr>
          <w:ilvl w:val="0"/>
          <w:numId w:val="23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What informs your curricular decisions around nutrition and healthy bodies? </w:t>
      </w:r>
      <w:r>
        <w:rPr>
          <w:rStyle w:val="eop"/>
          <w:rFonts w:ascii="Calibri" w:hAnsi="Calibri" w:cs="Calibri"/>
        </w:rPr>
        <w:t> </w:t>
      </w:r>
      <w:r w:rsidRPr="00154F64">
        <w:rPr>
          <w:rStyle w:val="normaltextrun"/>
          <w:rFonts w:ascii="Calibri" w:hAnsi="Calibri" w:cs="Calibri"/>
        </w:rPr>
        <w:t> </w:t>
      </w:r>
      <w:r w:rsidRPr="00154F64">
        <w:rPr>
          <w:rStyle w:val="eop"/>
          <w:rFonts w:ascii="Calibri" w:hAnsi="Calibri" w:cs="Calibri"/>
        </w:rPr>
        <w:t> </w:t>
      </w:r>
    </w:p>
    <w:p w14:paraId="31B33AB1" w14:textId="178F0619" w:rsidR="002F2EE6" w:rsidRDefault="002F2EE6" w:rsidP="00AE6886">
      <w:pPr>
        <w:pStyle w:val="paragraph"/>
        <w:numPr>
          <w:ilvl w:val="0"/>
          <w:numId w:val="23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 xml:space="preserve">How much nutrition/healthy bodies education do you </w:t>
      </w:r>
      <w:r w:rsidR="006B75FD">
        <w:rPr>
          <w:rStyle w:val="normaltextrun"/>
          <w:rFonts w:ascii="Calibri" w:hAnsi="Calibri" w:cs="Calibri"/>
        </w:rPr>
        <w:t xml:space="preserve">usually </w:t>
      </w:r>
      <w:r>
        <w:rPr>
          <w:rStyle w:val="normaltextrun"/>
          <w:rFonts w:ascii="Calibri" w:hAnsi="Calibri" w:cs="Calibri"/>
        </w:rPr>
        <w:t>do – weeks/class periods/hours? </w:t>
      </w:r>
      <w:r>
        <w:rPr>
          <w:rStyle w:val="eop"/>
          <w:rFonts w:ascii="Calibri" w:hAnsi="Calibri" w:cs="Calibri"/>
        </w:rPr>
        <w:t> </w:t>
      </w:r>
    </w:p>
    <w:p w14:paraId="43DF7760" w14:textId="77777777" w:rsidR="002F2EE6" w:rsidRDefault="002F2EE6" w:rsidP="00AE6886">
      <w:pPr>
        <w:pStyle w:val="paragraph"/>
        <w:numPr>
          <w:ilvl w:val="0"/>
          <w:numId w:val="23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What is your approach to teaching about nutrition and healthy bodies? </w:t>
      </w:r>
      <w:r>
        <w:rPr>
          <w:rStyle w:val="eop"/>
          <w:rFonts w:ascii="Calibri" w:hAnsi="Calibri" w:cs="Calibri"/>
        </w:rPr>
        <w:t> </w:t>
      </w:r>
    </w:p>
    <w:p w14:paraId="6EF37BB8" w14:textId="77777777" w:rsidR="002F2EE6" w:rsidRDefault="002F2EE6" w:rsidP="00AE6886">
      <w:pPr>
        <w:pStyle w:val="paragraph"/>
        <w:numPr>
          <w:ilvl w:val="1"/>
          <w:numId w:val="23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Can you give me an example of an activity that you use to teach about nutrition or healthy bodies?   </w:t>
      </w:r>
      <w:r>
        <w:rPr>
          <w:rStyle w:val="eop"/>
          <w:rFonts w:ascii="Calibri" w:hAnsi="Calibri" w:cs="Calibri"/>
        </w:rPr>
        <w:t> </w:t>
      </w:r>
    </w:p>
    <w:p w14:paraId="0DDE4246" w14:textId="77777777" w:rsidR="002F2EE6" w:rsidRDefault="002F2EE6" w:rsidP="00AE6886">
      <w:pPr>
        <w:pStyle w:val="paragraph"/>
        <w:numPr>
          <w:ilvl w:val="0"/>
          <w:numId w:val="23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Do you teach about BMI in your class? </w:t>
      </w:r>
      <w:r>
        <w:rPr>
          <w:rStyle w:val="eop"/>
          <w:rFonts w:ascii="Calibri" w:hAnsi="Calibri" w:cs="Calibri"/>
        </w:rPr>
        <w:t> </w:t>
      </w:r>
    </w:p>
    <w:p w14:paraId="22A137CC" w14:textId="303C5642" w:rsidR="002F2EE6" w:rsidRDefault="002F2EE6" w:rsidP="00AE6886">
      <w:pPr>
        <w:pStyle w:val="paragraph"/>
        <w:numPr>
          <w:ilvl w:val="1"/>
          <w:numId w:val="24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 xml:space="preserve">If yes, </w:t>
      </w:r>
      <w:r w:rsidR="006B75FD">
        <w:rPr>
          <w:rStyle w:val="normaltextrun"/>
          <w:rFonts w:ascii="Calibri" w:hAnsi="Calibri" w:cs="Calibri"/>
        </w:rPr>
        <w:t>c</w:t>
      </w:r>
      <w:r>
        <w:rPr>
          <w:rStyle w:val="normaltextrun"/>
          <w:rFonts w:ascii="Calibri" w:hAnsi="Calibri" w:cs="Calibri"/>
        </w:rPr>
        <w:t>ould you share an activity that you do to engage students in the topic? </w:t>
      </w:r>
      <w:r>
        <w:rPr>
          <w:rStyle w:val="eop"/>
          <w:rFonts w:ascii="Calibri" w:hAnsi="Calibri" w:cs="Calibri"/>
        </w:rPr>
        <w:t> </w:t>
      </w:r>
    </w:p>
    <w:p w14:paraId="1DE641B6" w14:textId="77777777" w:rsidR="002F2EE6" w:rsidRDefault="002F2EE6" w:rsidP="00AE6886">
      <w:pPr>
        <w:pStyle w:val="paragraph"/>
        <w:numPr>
          <w:ilvl w:val="1"/>
          <w:numId w:val="24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If no, why do you not teach about BMI? </w:t>
      </w:r>
      <w:r>
        <w:rPr>
          <w:rStyle w:val="eop"/>
          <w:rFonts w:ascii="Calibri" w:hAnsi="Calibri" w:cs="Calibri"/>
        </w:rPr>
        <w:t> </w:t>
      </w:r>
    </w:p>
    <w:p w14:paraId="2573AA3A" w14:textId="77777777" w:rsidR="002F2EE6" w:rsidRDefault="002F2EE6" w:rsidP="00AE6886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Do you teach about acceptance of body sizes differences? If so, how do you approach it?</w:t>
      </w:r>
      <w:r>
        <w:rPr>
          <w:rStyle w:val="eop"/>
          <w:rFonts w:ascii="Calibri" w:hAnsi="Calibri" w:cs="Calibri"/>
        </w:rPr>
        <w:t> </w:t>
      </w:r>
    </w:p>
    <w:p w14:paraId="61563501" w14:textId="77777777" w:rsidR="002F2EE6" w:rsidRDefault="002F2EE6" w:rsidP="00AE6886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How do you define healthy eating?</w:t>
      </w:r>
      <w:r>
        <w:rPr>
          <w:rStyle w:val="eop"/>
          <w:rFonts w:ascii="Calibri" w:hAnsi="Calibri" w:cs="Calibri"/>
        </w:rPr>
        <w:t> </w:t>
      </w:r>
    </w:p>
    <w:p w14:paraId="433C6192" w14:textId="77777777" w:rsidR="002F2EE6" w:rsidRDefault="002F2EE6" w:rsidP="00AE6886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How do you teach about the benefits of healthy eating? </w:t>
      </w:r>
      <w:r>
        <w:rPr>
          <w:rStyle w:val="eop"/>
          <w:rFonts w:ascii="Calibri" w:hAnsi="Calibri" w:cs="Calibri"/>
        </w:rPr>
        <w:t> </w:t>
      </w:r>
    </w:p>
    <w:p w14:paraId="7E7801B1" w14:textId="77777777" w:rsidR="002F2EE6" w:rsidRDefault="002F2EE6" w:rsidP="00AE6886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How do you approach teaching about different foods and food choices? </w:t>
      </w:r>
      <w:r>
        <w:rPr>
          <w:rStyle w:val="eop"/>
          <w:rFonts w:ascii="Calibri" w:hAnsi="Calibri" w:cs="Calibri"/>
        </w:rPr>
        <w:t> </w:t>
      </w:r>
    </w:p>
    <w:p w14:paraId="5CE5D378" w14:textId="77777777" w:rsidR="002F2EE6" w:rsidRDefault="002F2EE6" w:rsidP="00AE6886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What is your approach to discussing unhealthy weight control practices and eating disorders? </w:t>
      </w:r>
      <w:r>
        <w:rPr>
          <w:rStyle w:val="eop"/>
          <w:rFonts w:ascii="Calibri" w:hAnsi="Calibri" w:cs="Calibri"/>
        </w:rPr>
        <w:t> </w:t>
      </w:r>
    </w:p>
    <w:p w14:paraId="08503CBF" w14:textId="6CE4DF48" w:rsidR="4E69D85D" w:rsidRDefault="4E69D85D" w:rsidP="006B75FD"/>
    <w:p w14:paraId="6ABDC64B" w14:textId="1DC547E4" w:rsidR="00F23163" w:rsidRDefault="00F23163" w:rsidP="00AE6886">
      <w:pPr>
        <w:pStyle w:val="ListParagraph"/>
        <w:numPr>
          <w:ilvl w:val="0"/>
          <w:numId w:val="20"/>
        </w:numPr>
      </w:pPr>
      <w:r>
        <w:t>How do you feel about piloting this curriculum?</w:t>
      </w:r>
      <w:r w:rsidR="3EFBC201">
        <w:t xml:space="preserve"> </w:t>
      </w:r>
      <w:r w:rsidR="00AE6886">
        <w:t>A</w:t>
      </w:r>
      <w:r>
        <w:t>re you excited, nervous, other?</w:t>
      </w:r>
    </w:p>
    <w:p w14:paraId="306FF0BB" w14:textId="77777777" w:rsidR="00AE6886" w:rsidRDefault="00AE6886" w:rsidP="00AE6886">
      <w:pPr>
        <w:pStyle w:val="ListParagraph"/>
      </w:pPr>
    </w:p>
    <w:p w14:paraId="20A989BF" w14:textId="0E5BFA3A" w:rsidR="4E69D85D" w:rsidRDefault="4E69D85D" w:rsidP="006B75FD"/>
    <w:p w14:paraId="79361634" w14:textId="075E09A7" w:rsidR="3EFBC201" w:rsidRDefault="3EFBC201" w:rsidP="00AE6886">
      <w:pPr>
        <w:pStyle w:val="ListParagraph"/>
        <w:numPr>
          <w:ilvl w:val="0"/>
          <w:numId w:val="20"/>
        </w:numPr>
      </w:pPr>
      <w:r>
        <w:t xml:space="preserve">Are there any nutrition topics </w:t>
      </w:r>
      <w:r w:rsidR="00F23163">
        <w:t>that you are looking forward</w:t>
      </w:r>
      <w:r>
        <w:t xml:space="preserve"> </w:t>
      </w:r>
      <w:r w:rsidR="00F23163">
        <w:t>to t</w:t>
      </w:r>
      <w:r w:rsidR="00154F64">
        <w:t>eaching</w:t>
      </w:r>
      <w:r w:rsidR="00F23163">
        <w:t xml:space="preserve"> about? What about topics that you are hesitant or unsure to </w:t>
      </w:r>
      <w:r w:rsidR="00154F64">
        <w:t>teach</w:t>
      </w:r>
      <w:r w:rsidR="00F23163">
        <w:t>?</w:t>
      </w:r>
    </w:p>
    <w:p w14:paraId="2E2F4B3A" w14:textId="3A22DAE3" w:rsidR="00F23163" w:rsidRDefault="00F23163" w:rsidP="006B75FD">
      <w:pPr>
        <w:ind w:left="-300"/>
      </w:pPr>
    </w:p>
    <w:p w14:paraId="437929ED" w14:textId="77777777" w:rsidR="00F23163" w:rsidRDefault="00F23163" w:rsidP="006B75FD"/>
    <w:sectPr w:rsidR="00F23163" w:rsidSect="00F81843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E5B52" w14:textId="77777777" w:rsidR="006E6A7A" w:rsidRDefault="006E6A7A" w:rsidP="002F2EE6">
      <w:r>
        <w:separator/>
      </w:r>
    </w:p>
  </w:endnote>
  <w:endnote w:type="continuationSeparator" w:id="0">
    <w:p w14:paraId="05D51E4A" w14:textId="77777777" w:rsidR="006E6A7A" w:rsidRDefault="006E6A7A" w:rsidP="002F2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1A6B67" w14:textId="77777777" w:rsidR="006E6A7A" w:rsidRDefault="006E6A7A" w:rsidP="002F2EE6">
      <w:r>
        <w:separator/>
      </w:r>
    </w:p>
  </w:footnote>
  <w:footnote w:type="continuationSeparator" w:id="0">
    <w:p w14:paraId="55A2F829" w14:textId="77777777" w:rsidR="006E6A7A" w:rsidRDefault="006E6A7A" w:rsidP="002F2E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DB2F6F" w14:textId="0BC55102" w:rsidR="002F2EE6" w:rsidRDefault="002F2EE6">
    <w:pPr>
      <w:pStyle w:val="Header"/>
    </w:pPr>
    <w:r>
      <w:t>Pre-Pilot Interview Ques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45B60"/>
    <w:multiLevelType w:val="hybridMultilevel"/>
    <w:tmpl w:val="83B2C5C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9BB0BC4"/>
    <w:multiLevelType w:val="multilevel"/>
    <w:tmpl w:val="3F9A4DC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CC54F0"/>
    <w:multiLevelType w:val="hybridMultilevel"/>
    <w:tmpl w:val="748C958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E020B3F"/>
    <w:multiLevelType w:val="multilevel"/>
    <w:tmpl w:val="231C68C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2311BE"/>
    <w:multiLevelType w:val="multilevel"/>
    <w:tmpl w:val="51547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78F0BB2"/>
    <w:multiLevelType w:val="hybridMultilevel"/>
    <w:tmpl w:val="18EA246C"/>
    <w:lvl w:ilvl="0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7AF41C9"/>
    <w:multiLevelType w:val="multilevel"/>
    <w:tmpl w:val="D7824B4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1F566F7"/>
    <w:multiLevelType w:val="multilevel"/>
    <w:tmpl w:val="9A7ABA1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22AF598B"/>
    <w:multiLevelType w:val="multilevel"/>
    <w:tmpl w:val="DDCECCE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4830114"/>
    <w:multiLevelType w:val="multilevel"/>
    <w:tmpl w:val="27346EF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A5023E"/>
    <w:multiLevelType w:val="hybridMultilevel"/>
    <w:tmpl w:val="452AB09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9A71DB4"/>
    <w:multiLevelType w:val="multilevel"/>
    <w:tmpl w:val="57A01BC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2DDE627F"/>
    <w:multiLevelType w:val="multilevel"/>
    <w:tmpl w:val="BA362E8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3531543C"/>
    <w:multiLevelType w:val="multilevel"/>
    <w:tmpl w:val="A832F5D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72123F6"/>
    <w:multiLevelType w:val="multilevel"/>
    <w:tmpl w:val="BCCC5DD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37975FCD"/>
    <w:multiLevelType w:val="multilevel"/>
    <w:tmpl w:val="51547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37628FA"/>
    <w:multiLevelType w:val="multilevel"/>
    <w:tmpl w:val="66AC375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6694C4C"/>
    <w:multiLevelType w:val="hybridMultilevel"/>
    <w:tmpl w:val="AA506F3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6BC44F0"/>
    <w:multiLevelType w:val="hybridMultilevel"/>
    <w:tmpl w:val="FEF82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355C5A"/>
    <w:multiLevelType w:val="hybridMultilevel"/>
    <w:tmpl w:val="5044C9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E33158"/>
    <w:multiLevelType w:val="multilevel"/>
    <w:tmpl w:val="4E5ECA4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2DE0920"/>
    <w:multiLevelType w:val="multilevel"/>
    <w:tmpl w:val="8092E99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7513F3D"/>
    <w:multiLevelType w:val="multilevel"/>
    <w:tmpl w:val="96408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E9D1AB5"/>
    <w:multiLevelType w:val="multilevel"/>
    <w:tmpl w:val="895650C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568302209">
    <w:abstractNumId w:val="22"/>
  </w:num>
  <w:num w:numId="2" w16cid:durableId="1739084666">
    <w:abstractNumId w:val="13"/>
  </w:num>
  <w:num w:numId="3" w16cid:durableId="453449115">
    <w:abstractNumId w:val="12"/>
  </w:num>
  <w:num w:numId="4" w16cid:durableId="1728718420">
    <w:abstractNumId w:val="6"/>
  </w:num>
  <w:num w:numId="5" w16cid:durableId="1343824078">
    <w:abstractNumId w:val="23"/>
  </w:num>
  <w:num w:numId="6" w16cid:durableId="712929284">
    <w:abstractNumId w:val="16"/>
  </w:num>
  <w:num w:numId="7" w16cid:durableId="1507213565">
    <w:abstractNumId w:val="20"/>
  </w:num>
  <w:num w:numId="8" w16cid:durableId="1909686083">
    <w:abstractNumId w:val="14"/>
  </w:num>
  <w:num w:numId="9" w16cid:durableId="110562531">
    <w:abstractNumId w:val="11"/>
  </w:num>
  <w:num w:numId="10" w16cid:durableId="645277601">
    <w:abstractNumId w:val="3"/>
  </w:num>
  <w:num w:numId="11" w16cid:durableId="1296443932">
    <w:abstractNumId w:val="4"/>
  </w:num>
  <w:num w:numId="12" w16cid:durableId="618147334">
    <w:abstractNumId w:val="9"/>
  </w:num>
  <w:num w:numId="13" w16cid:durableId="1784416772">
    <w:abstractNumId w:val="1"/>
  </w:num>
  <w:num w:numId="14" w16cid:durableId="243689520">
    <w:abstractNumId w:val="15"/>
  </w:num>
  <w:num w:numId="15" w16cid:durableId="1490439759">
    <w:abstractNumId w:val="8"/>
  </w:num>
  <w:num w:numId="16" w16cid:durableId="432825217">
    <w:abstractNumId w:val="7"/>
  </w:num>
  <w:num w:numId="17" w16cid:durableId="658114853">
    <w:abstractNumId w:val="21"/>
  </w:num>
  <w:num w:numId="18" w16cid:durableId="1876694110">
    <w:abstractNumId w:val="0"/>
  </w:num>
  <w:num w:numId="19" w16cid:durableId="2033725665">
    <w:abstractNumId w:val="19"/>
  </w:num>
  <w:num w:numId="20" w16cid:durableId="1737195394">
    <w:abstractNumId w:val="18"/>
  </w:num>
  <w:num w:numId="21" w16cid:durableId="1011179066">
    <w:abstractNumId w:val="10"/>
  </w:num>
  <w:num w:numId="22" w16cid:durableId="1366951948">
    <w:abstractNumId w:val="17"/>
  </w:num>
  <w:num w:numId="23" w16cid:durableId="779639740">
    <w:abstractNumId w:val="2"/>
  </w:num>
  <w:num w:numId="24" w16cid:durableId="172996085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E8E"/>
    <w:rsid w:val="0003280A"/>
    <w:rsid w:val="000653BB"/>
    <w:rsid w:val="000A4C54"/>
    <w:rsid w:val="001322D0"/>
    <w:rsid w:val="00151827"/>
    <w:rsid w:val="00154F64"/>
    <w:rsid w:val="00176AC2"/>
    <w:rsid w:val="00183082"/>
    <w:rsid w:val="00203718"/>
    <w:rsid w:val="00236827"/>
    <w:rsid w:val="002B4E16"/>
    <w:rsid w:val="002C169F"/>
    <w:rsid w:val="002C6EA0"/>
    <w:rsid w:val="002F2EE6"/>
    <w:rsid w:val="00332E8C"/>
    <w:rsid w:val="0033641E"/>
    <w:rsid w:val="00396029"/>
    <w:rsid w:val="003A0E8E"/>
    <w:rsid w:val="0041637F"/>
    <w:rsid w:val="004B3767"/>
    <w:rsid w:val="005E343B"/>
    <w:rsid w:val="0060055B"/>
    <w:rsid w:val="006972CC"/>
    <w:rsid w:val="006B75FD"/>
    <w:rsid w:val="006E2220"/>
    <w:rsid w:val="006E6A7A"/>
    <w:rsid w:val="006F7516"/>
    <w:rsid w:val="0070136B"/>
    <w:rsid w:val="00766A47"/>
    <w:rsid w:val="00781CB7"/>
    <w:rsid w:val="0079677B"/>
    <w:rsid w:val="007D6192"/>
    <w:rsid w:val="00806908"/>
    <w:rsid w:val="008A7A26"/>
    <w:rsid w:val="008C4452"/>
    <w:rsid w:val="008D55CE"/>
    <w:rsid w:val="00903E52"/>
    <w:rsid w:val="009F378C"/>
    <w:rsid w:val="00A048CE"/>
    <w:rsid w:val="00A11142"/>
    <w:rsid w:val="00A455CE"/>
    <w:rsid w:val="00A46CC9"/>
    <w:rsid w:val="00A94D07"/>
    <w:rsid w:val="00AE4520"/>
    <w:rsid w:val="00AE6886"/>
    <w:rsid w:val="00B02F86"/>
    <w:rsid w:val="00B10A8E"/>
    <w:rsid w:val="00B42231"/>
    <w:rsid w:val="00B87C81"/>
    <w:rsid w:val="00BD71BD"/>
    <w:rsid w:val="00CC7DBA"/>
    <w:rsid w:val="00D05ABB"/>
    <w:rsid w:val="00D56508"/>
    <w:rsid w:val="00E42EA1"/>
    <w:rsid w:val="00EE3C48"/>
    <w:rsid w:val="00F1394C"/>
    <w:rsid w:val="00F201B0"/>
    <w:rsid w:val="00F23163"/>
    <w:rsid w:val="00F25445"/>
    <w:rsid w:val="00F81843"/>
    <w:rsid w:val="00FA7B82"/>
    <w:rsid w:val="00FB7914"/>
    <w:rsid w:val="00FC61EB"/>
    <w:rsid w:val="00FE2F3B"/>
    <w:rsid w:val="3EFBC201"/>
    <w:rsid w:val="4E69D85D"/>
    <w:rsid w:val="71498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8310C"/>
  <w15:chartTrackingRefBased/>
  <w15:docId w15:val="{9F08FE6D-A5D7-8841-9DCA-2496A7E20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F2EE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2F2EE6"/>
  </w:style>
  <w:style w:type="character" w:customStyle="1" w:styleId="eop">
    <w:name w:val="eop"/>
    <w:basedOn w:val="DefaultParagraphFont"/>
    <w:rsid w:val="002F2EE6"/>
  </w:style>
  <w:style w:type="paragraph" w:styleId="Header">
    <w:name w:val="header"/>
    <w:basedOn w:val="Normal"/>
    <w:link w:val="HeaderChar"/>
    <w:uiPriority w:val="99"/>
    <w:unhideWhenUsed/>
    <w:rsid w:val="002F2E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2EE6"/>
  </w:style>
  <w:style w:type="paragraph" w:styleId="Footer">
    <w:name w:val="footer"/>
    <w:basedOn w:val="Normal"/>
    <w:link w:val="FooterChar"/>
    <w:uiPriority w:val="99"/>
    <w:unhideWhenUsed/>
    <w:rsid w:val="002F2E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2EE6"/>
  </w:style>
  <w:style w:type="paragraph" w:styleId="ListParagraph">
    <w:name w:val="List Paragraph"/>
    <w:basedOn w:val="Normal"/>
    <w:uiPriority w:val="34"/>
    <w:qFormat/>
    <w:rsid w:val="006B75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52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1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5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44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1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2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41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1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3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3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9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2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2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7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EFA4B9B7AFA841B35C11E39C13F850" ma:contentTypeVersion="7" ma:contentTypeDescription="Create a new document." ma:contentTypeScope="" ma:versionID="cced67c50d84727b9a9f2c1c4ec175c7">
  <xsd:schema xmlns:xsd="http://www.w3.org/2001/XMLSchema" xmlns:xs="http://www.w3.org/2001/XMLSchema" xmlns:p="http://schemas.microsoft.com/office/2006/metadata/properties" xmlns:ns2="11746e79-c117-45aa-8055-008a66f42ef4" xmlns:ns3="b1d3beac-b805-473f-8d16-af8fd21cc9bd" targetNamespace="http://schemas.microsoft.com/office/2006/metadata/properties" ma:root="true" ma:fieldsID="f98115ecb00fac479cc5b67961d9c35f" ns2:_="" ns3:_="">
    <xsd:import namespace="11746e79-c117-45aa-8055-008a66f42ef4"/>
    <xsd:import namespace="b1d3beac-b805-473f-8d16-af8fd21cc9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746e79-c117-45aa-8055-008a66f42e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d3beac-b805-473f-8d16-af8fd21cc9b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2C8DA9-35BF-4524-9E4D-0FAF902E52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746e79-c117-45aa-8055-008a66f42ef4"/>
    <ds:schemaRef ds:uri="b1d3beac-b805-473f-8d16-af8fd21cc9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446227-B028-46D6-B96C-301E213C507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8E95FBA-AB1A-4E90-9A3B-CAE857C8F98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le, Janet</dc:creator>
  <cp:keywords/>
  <dc:description/>
  <cp:lastModifiedBy>Janet Gamble</cp:lastModifiedBy>
  <cp:revision>7</cp:revision>
  <dcterms:created xsi:type="dcterms:W3CDTF">2023-12-15T17:17:00Z</dcterms:created>
  <dcterms:modified xsi:type="dcterms:W3CDTF">2026-01-05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EFA4B9B7AFA841B35C11E39C13F850</vt:lpwstr>
  </property>
</Properties>
</file>